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4AB" w:rsidRDefault="001754AB" w:rsidP="001754AB">
      <w:r>
        <w:t>Conflict of Interest</w:t>
      </w:r>
    </w:p>
    <w:p w:rsidR="001754AB" w:rsidRDefault="001754AB" w:rsidP="001754AB">
      <w:r>
        <w:t>No competing financial interests.</w:t>
      </w:r>
    </w:p>
    <w:sectPr w:rsidR="001754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754AB"/>
    <w:rsid w:val="001754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998</dc:creator>
  <cp:lastModifiedBy>mac006998</cp:lastModifiedBy>
  <cp:revision>1</cp:revision>
  <dcterms:created xsi:type="dcterms:W3CDTF">2018-02-17T03:40:00Z</dcterms:created>
  <dcterms:modified xsi:type="dcterms:W3CDTF">2018-02-17T03:41:00Z</dcterms:modified>
</cp:coreProperties>
</file>